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5D7AA" w14:textId="77777777" w:rsidR="004A1B3E" w:rsidRPr="00380F28" w:rsidRDefault="0000017B" w:rsidP="00D8462F">
      <w:pPr>
        <w:spacing w:line="480" w:lineRule="auto"/>
        <w:jc w:val="center"/>
        <w:rPr>
          <w:rFonts w:ascii="Times New Roman" w:hAnsi="Times New Roman" w:cs="Times New Roman"/>
          <w:b/>
          <w:color w:val="auto"/>
        </w:rPr>
      </w:pPr>
      <w:r w:rsidRPr="00380F28">
        <w:rPr>
          <w:rFonts w:ascii="Times New Roman" w:hAnsi="Times New Roman" w:cs="Times New Roman" w:hint="eastAsia"/>
          <w:b/>
          <w:color w:val="auto"/>
        </w:rPr>
        <w:t>Supplementary</w:t>
      </w:r>
    </w:p>
    <w:tbl>
      <w:tblPr>
        <w:tblStyle w:val="a8"/>
        <w:tblW w:w="9708" w:type="dxa"/>
        <w:tblLook w:val="04A0" w:firstRow="1" w:lastRow="0" w:firstColumn="1" w:lastColumn="0" w:noHBand="0" w:noVBand="1"/>
      </w:tblPr>
      <w:tblGrid>
        <w:gridCol w:w="9708"/>
      </w:tblGrid>
      <w:tr w:rsidR="00380F28" w:rsidRPr="00380F28" w14:paraId="6CE2B540" w14:textId="77777777" w:rsidTr="004746CD">
        <w:trPr>
          <w:trHeight w:val="663"/>
        </w:trPr>
        <w:tc>
          <w:tcPr>
            <w:tcW w:w="9708" w:type="dxa"/>
          </w:tcPr>
          <w:p w14:paraId="4C1F6E99" w14:textId="77777777" w:rsidR="004F5180" w:rsidRPr="00380F28" w:rsidRDefault="009A1F38" w:rsidP="004A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380F28">
              <w:rPr>
                <w:rFonts w:ascii="Times New Roman" w:hAnsi="Times New Roman" w:cs="Times New Roman"/>
                <w:b/>
                <w:noProof/>
                <w:color w:val="auto"/>
              </w:rPr>
              <w:drawing>
                <wp:inline distT="0" distB="0" distL="0" distR="0" wp14:anchorId="406A8F84" wp14:editId="53108043">
                  <wp:extent cx="6019800" cy="3327906"/>
                  <wp:effectExtent l="0" t="0" r="0" b="635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128" cy="33347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5180" w:rsidRPr="00380F28" w14:paraId="354CECAA" w14:textId="77777777" w:rsidTr="004746CD">
        <w:trPr>
          <w:trHeight w:val="651"/>
        </w:trPr>
        <w:tc>
          <w:tcPr>
            <w:tcW w:w="9708" w:type="dxa"/>
          </w:tcPr>
          <w:p w14:paraId="50505801" w14:textId="77777777" w:rsidR="004F5180" w:rsidRPr="00380F28" w:rsidRDefault="004F5180" w:rsidP="004A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380F28">
              <w:rPr>
                <w:rFonts w:ascii="Times New Roman" w:hAnsi="Times New Roman" w:cs="Times New Roman" w:hint="eastAsia"/>
                <w:color w:val="auto"/>
              </w:rPr>
              <w:t>Fi</w:t>
            </w:r>
            <w:r w:rsidRPr="00380F28">
              <w:rPr>
                <w:rFonts w:ascii="Times New Roman" w:hAnsi="Times New Roman" w:cs="Times New Roman"/>
                <w:color w:val="auto"/>
              </w:rPr>
              <w:t xml:space="preserve">gure S1. </w:t>
            </w:r>
            <w:r w:rsidR="000765CC" w:rsidRPr="00380F28">
              <w:rPr>
                <w:rFonts w:ascii="Times New Roman" w:hAnsi="Times New Roman" w:cs="Times New Roman"/>
                <w:color w:val="auto"/>
              </w:rPr>
              <w:t xml:space="preserve">The </w:t>
            </w:r>
            <w:r w:rsidR="0000017B" w:rsidRPr="00380F28">
              <w:rPr>
                <w:rFonts w:ascii="Times New Roman" w:hAnsi="Times New Roman" w:cs="Times New Roman"/>
                <w:color w:val="auto"/>
              </w:rPr>
              <w:t>flow diagram for Holo-Hilbert spectral analysis.</w:t>
            </w:r>
          </w:p>
        </w:tc>
      </w:tr>
    </w:tbl>
    <w:p w14:paraId="6320087A" w14:textId="77777777" w:rsidR="004F5180" w:rsidRPr="00380F28" w:rsidRDefault="004F5180" w:rsidP="00346F80">
      <w:pPr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</w:p>
    <w:tbl>
      <w:tblPr>
        <w:tblStyle w:val="a8"/>
        <w:tblW w:w="9708" w:type="dxa"/>
        <w:tblLook w:val="04A0" w:firstRow="1" w:lastRow="0" w:firstColumn="1" w:lastColumn="0" w:noHBand="0" w:noVBand="1"/>
      </w:tblPr>
      <w:tblGrid>
        <w:gridCol w:w="9708"/>
      </w:tblGrid>
      <w:tr w:rsidR="00380F28" w:rsidRPr="00380F28" w14:paraId="098A7565" w14:textId="77777777" w:rsidTr="00CF71B0">
        <w:trPr>
          <w:trHeight w:val="663"/>
        </w:trPr>
        <w:tc>
          <w:tcPr>
            <w:tcW w:w="9708" w:type="dxa"/>
          </w:tcPr>
          <w:p w14:paraId="5EF21E8A" w14:textId="77777777" w:rsidR="0000017B" w:rsidRPr="00380F28" w:rsidRDefault="00213B99" w:rsidP="00CF71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380F28">
              <w:rPr>
                <w:rFonts w:ascii="Times New Roman" w:hAnsi="Times New Roman" w:cs="Times New Roman"/>
                <w:b/>
                <w:noProof/>
                <w:color w:val="auto"/>
              </w:rPr>
              <w:drawing>
                <wp:inline distT="0" distB="0" distL="0" distR="0" wp14:anchorId="3B1564DB" wp14:editId="3ECAE938">
                  <wp:extent cx="6004560" cy="3319481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4333" cy="33248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17B" w:rsidRPr="00380F28" w14:paraId="15B7AD8E" w14:textId="77777777" w:rsidTr="00CF71B0">
        <w:trPr>
          <w:trHeight w:val="651"/>
        </w:trPr>
        <w:tc>
          <w:tcPr>
            <w:tcW w:w="9708" w:type="dxa"/>
          </w:tcPr>
          <w:p w14:paraId="1FC64E54" w14:textId="77777777" w:rsidR="0000017B" w:rsidRPr="00380F28" w:rsidRDefault="0000017B" w:rsidP="00000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380F28">
              <w:rPr>
                <w:rFonts w:ascii="Times New Roman" w:hAnsi="Times New Roman" w:cs="Times New Roman" w:hint="eastAsia"/>
                <w:color w:val="auto"/>
              </w:rPr>
              <w:t>Fi</w:t>
            </w:r>
            <w:r w:rsidRPr="00380F28">
              <w:rPr>
                <w:rFonts w:ascii="Times New Roman" w:hAnsi="Times New Roman" w:cs="Times New Roman"/>
                <w:color w:val="auto"/>
              </w:rPr>
              <w:t>gure S2</w:t>
            </w:r>
            <w:r w:rsidR="000765CC" w:rsidRPr="00380F28">
              <w:rPr>
                <w:rFonts w:ascii="Times New Roman" w:hAnsi="Times New Roman" w:cs="Times New Roman"/>
                <w:color w:val="auto"/>
              </w:rPr>
              <w:t>. The f</w:t>
            </w:r>
            <w:r w:rsidRPr="00380F28">
              <w:rPr>
                <w:rFonts w:ascii="Times New Roman" w:hAnsi="Times New Roman" w:cs="Times New Roman"/>
                <w:color w:val="auto"/>
              </w:rPr>
              <w:t>low diagram for Fast Fourier transform analysis.</w:t>
            </w:r>
          </w:p>
        </w:tc>
      </w:tr>
    </w:tbl>
    <w:p w14:paraId="4289ED8A" w14:textId="77777777" w:rsidR="00A67F01" w:rsidRPr="00380F28" w:rsidRDefault="00A67F01" w:rsidP="00213B99">
      <w:pPr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sectPr w:rsidR="00A67F01" w:rsidRPr="00380F28" w:rsidSect="00213B99">
      <w:footerReference w:type="default" r:id="rId8"/>
      <w:pgSz w:w="11906" w:h="16838"/>
      <w:pgMar w:top="1134" w:right="1134" w:bottom="1134" w:left="1134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07571" w14:textId="77777777" w:rsidR="003D66D8" w:rsidRDefault="003D66D8" w:rsidP="004A1B3E">
      <w:r>
        <w:separator/>
      </w:r>
    </w:p>
  </w:endnote>
  <w:endnote w:type="continuationSeparator" w:id="0">
    <w:p w14:paraId="05F0D7AD" w14:textId="77777777" w:rsidR="003D66D8" w:rsidRDefault="003D66D8" w:rsidP="004A1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2739138"/>
      <w:docPartObj>
        <w:docPartGallery w:val="Page Numbers (Bottom of Page)"/>
        <w:docPartUnique/>
      </w:docPartObj>
    </w:sdtPr>
    <w:sdtContent>
      <w:p w14:paraId="0984F3DC" w14:textId="77777777" w:rsidR="00EB2101" w:rsidRDefault="00EB210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9D4" w:rsidRPr="00E269D4">
          <w:rPr>
            <w:noProof/>
            <w:lang w:val="zh-TW"/>
          </w:rPr>
          <w:t>1</w:t>
        </w:r>
        <w:r>
          <w:fldChar w:fldCharType="end"/>
        </w:r>
      </w:p>
    </w:sdtContent>
  </w:sdt>
  <w:p w14:paraId="4C8BE92E" w14:textId="77777777" w:rsidR="00EB2101" w:rsidRDefault="00EB210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15495" w14:textId="77777777" w:rsidR="003D66D8" w:rsidRDefault="003D66D8" w:rsidP="004A1B3E">
      <w:r>
        <w:separator/>
      </w:r>
    </w:p>
  </w:footnote>
  <w:footnote w:type="continuationSeparator" w:id="0">
    <w:p w14:paraId="3B0648C4" w14:textId="77777777" w:rsidR="003D66D8" w:rsidRDefault="003D66D8" w:rsidP="004A1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424"/>
    <w:rsid w:val="0000017B"/>
    <w:rsid w:val="00046857"/>
    <w:rsid w:val="00055A28"/>
    <w:rsid w:val="000765CC"/>
    <w:rsid w:val="00082788"/>
    <w:rsid w:val="001A1578"/>
    <w:rsid w:val="00212EAF"/>
    <w:rsid w:val="00213B99"/>
    <w:rsid w:val="002179B7"/>
    <w:rsid w:val="002F151B"/>
    <w:rsid w:val="00336F16"/>
    <w:rsid w:val="00346F80"/>
    <w:rsid w:val="00380F28"/>
    <w:rsid w:val="003A0D50"/>
    <w:rsid w:val="003D1AE3"/>
    <w:rsid w:val="003D5663"/>
    <w:rsid w:val="003D66D8"/>
    <w:rsid w:val="004746CD"/>
    <w:rsid w:val="004962AF"/>
    <w:rsid w:val="004A1B3E"/>
    <w:rsid w:val="004F5180"/>
    <w:rsid w:val="0053799F"/>
    <w:rsid w:val="005D53C3"/>
    <w:rsid w:val="005F092D"/>
    <w:rsid w:val="0062534D"/>
    <w:rsid w:val="00652792"/>
    <w:rsid w:val="00695A89"/>
    <w:rsid w:val="00776EBB"/>
    <w:rsid w:val="008123EF"/>
    <w:rsid w:val="008B7276"/>
    <w:rsid w:val="008D4EDA"/>
    <w:rsid w:val="00931A2E"/>
    <w:rsid w:val="009A1F38"/>
    <w:rsid w:val="009B6E91"/>
    <w:rsid w:val="00A67F01"/>
    <w:rsid w:val="00AA312E"/>
    <w:rsid w:val="00AC4DF0"/>
    <w:rsid w:val="00AD1D22"/>
    <w:rsid w:val="00AF7A91"/>
    <w:rsid w:val="00B00424"/>
    <w:rsid w:val="00B04C95"/>
    <w:rsid w:val="00B92A27"/>
    <w:rsid w:val="00BD55F4"/>
    <w:rsid w:val="00C32620"/>
    <w:rsid w:val="00C44EEA"/>
    <w:rsid w:val="00C46282"/>
    <w:rsid w:val="00C575B7"/>
    <w:rsid w:val="00CD6F29"/>
    <w:rsid w:val="00CE1DF8"/>
    <w:rsid w:val="00D45269"/>
    <w:rsid w:val="00D71366"/>
    <w:rsid w:val="00D8462F"/>
    <w:rsid w:val="00DA29A2"/>
    <w:rsid w:val="00DD4B2C"/>
    <w:rsid w:val="00E20979"/>
    <w:rsid w:val="00E269D4"/>
    <w:rsid w:val="00E76723"/>
    <w:rsid w:val="00EB2101"/>
    <w:rsid w:val="00F73B4A"/>
    <w:rsid w:val="00FD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4C396"/>
  <w15:chartTrackingRefBased/>
  <w15:docId w15:val="{938D0054-C5BF-4B2B-B3F3-D5616BCE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A1B3E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B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1B3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1B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1B3E"/>
    <w:rPr>
      <w:sz w:val="20"/>
      <w:szCs w:val="20"/>
    </w:rPr>
  </w:style>
  <w:style w:type="character" w:styleId="a7">
    <w:name w:val="Emphasis"/>
    <w:basedOn w:val="a0"/>
    <w:uiPriority w:val="20"/>
    <w:qFormat/>
    <w:rsid w:val="00C575B7"/>
    <w:rPr>
      <w:i/>
      <w:iCs/>
    </w:rPr>
  </w:style>
  <w:style w:type="table" w:styleId="a8">
    <w:name w:val="Table Grid"/>
    <w:basedOn w:val="a1"/>
    <w:uiPriority w:val="39"/>
    <w:rsid w:val="004F5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CL_I9</cp:lastModifiedBy>
  <cp:revision>48</cp:revision>
  <dcterms:created xsi:type="dcterms:W3CDTF">2021-02-09T22:14:00Z</dcterms:created>
  <dcterms:modified xsi:type="dcterms:W3CDTF">2025-06-04T05:19:00Z</dcterms:modified>
</cp:coreProperties>
</file>